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</w:rPr>
        <w:fldChar w:fldCharType="begin"/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ED4657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4657" w:rsidRPr="00ED4657" w:rsidRDefault="00ED4657" w:rsidP="00ED4657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D4657">
        <w:rPr>
          <w:rFonts w:ascii="Times New Roman" w:hAnsi="Times New Roman" w:cs="Times New Roman"/>
          <w:b/>
          <w:sz w:val="32"/>
          <w:szCs w:val="32"/>
          <w:lang w:val="en-US"/>
        </w:rPr>
        <w:t>Supplementary fil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2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u, Y., Cui, Y., Liu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F., Yang, Y., Wu, X., Ma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Zu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hen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Y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Zhu, P., Sun, L., Hong, N., Zhang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, J., and Li, Z. 2014. Contribution of functional LILRA3, but not nonfunctional LILRA3, to sex bias in susceptibility and severity of anti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itrullinate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protein antibody-positive rheumatoid arthritis. Arthritis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heumat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6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822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, H., Chandra, V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irain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, Borges,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eczy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McNeil, H. P., Bryant, K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ed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N. 2010. Soluble LILRA3, a potential natural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ntiinflammatory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protein, is increased in patients with rheumatoid arthritis and is tightly regulated by interleukin 10, tumor necrosis factor-alpha, and interferon-gamma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heumat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37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59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bal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obberste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 B., Matthias, T., Reuter, S., The, Y.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orn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T., Schmidt, R. E., and Witte, T. 2009. Association of immunoglobulin-like transcript 6 deficiency with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jogren'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syndrome. Arthritis Rheum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60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2923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irayas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hash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shiwas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akanash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tak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Tokunaga, K., and Yabe, T. 2006. Long-term persistence of both functional and non-functional alleles at the leukocyte immunoglobulin-like receptor A3 (LILRA3) locus suggests balancing selection.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Hum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Genet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</w:rPr>
        <w:t>119:</w:t>
      </w:r>
      <w:r w:rsidRPr="00ED4657">
        <w:rPr>
          <w:rFonts w:ascii="Times New Roman" w:hAnsi="Times New Roman" w:cs="Times New Roman"/>
          <w:sz w:val="24"/>
          <w:szCs w:val="24"/>
        </w:rPr>
        <w:t xml:space="preserve"> 43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bal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Koch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obberste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, The, Y. H., Matthias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hnar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Schmidt, R. E., and Witte, T. 2007. Immunoglobulin-like transcripts as risk genes for autoimmunity. Ann N Y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110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0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</w:rPr>
        <w:t>6.</w:t>
      </w:r>
      <w:r w:rsidRPr="00ED46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Sulone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A. M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Kallio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S. P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Ellone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Suvel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Elovaar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Koivisto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Pirttil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Reunane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Tienari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P. J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Palotie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Peltone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L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Saarel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J. 2009. 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No evidence for shared etiology in two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emyelinativ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disorders, MS and PLOSL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20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8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att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arb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F., Ryder, L.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kess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nedikz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eli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 G., Andersen, O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yh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, K. M., Sandberg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Wollheim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iller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vejgaar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Sorensen, P.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purklan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tura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 2007. A follow-up study of Nordic multiple sclerosis candidate gene regions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l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3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584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aghigh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Andersen, O., Nilsson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yd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Wahlstrom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2006. A linkage study in two families with multiple sclerosis and healthy members with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ligoclona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CSF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immunopathy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l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2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723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osch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epo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te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Vogel, F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rumme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V., Hoffmann, S., Kroner, A., Maurer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eckman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omm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N., and Hemmer, B. 2004. The role of the 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lio virus receptor and the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erpesvir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entry mediator B genes for the development of MS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5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71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ohansson, C.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Zunec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R., Garcia, M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herbart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R., Tate, G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air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Navarro, S.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andone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amr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lvar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Graf, C.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ann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rbott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alatni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atoggi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ttagliott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ebastian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igliares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aleazz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, M., Pons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Este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, B. A., and Alarcon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quelm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E. 2004. Chromosome 17p12-q11 harbors susceptibility loci for systemic lupus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erythematos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. Hum Genet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15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230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-Vance, M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mm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B., Haines, J. L., Garcia, M.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ksen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Lincoln, R., Hauser, S.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ournu-Rebeix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zoulay-Cay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Lyon-Caen, O., Fontaine, B., Duhamel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opp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rassa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Roth, M.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lane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lizade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Yaouanq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Quelvennec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eman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Eda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br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en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lerget-Darpoux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F. 2004. Investigation of seven proposed regions of linkage in multiple sclerosis: an American and French collaborative study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genetic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5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45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Jonasdotti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horlaci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Fossda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Jonasdotti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nediktss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nedikz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Jonss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inz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Einarsdotti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igurdardotti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ristjansdotti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wc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ompst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Stefansson, K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ulch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2003. A whole genome association study in Icelandic multiple sclerosis patients with 4804 markers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43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8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3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an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wc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 J., Heard, R. N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nnett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 H., Adams, S., Booth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V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etaki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ompst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and Stewart, G. J. 2003. A genome-wide screen for linkage disequilibrium in Australian HLA-DRB1*1501 positive multiple sclerosis patients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43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60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aines, J. L., Bradford, Y., Garcia, M. E., Reed, A.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meist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-Vance, M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mm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B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enol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M., Martin, E.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ksen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Lincoln, R., and Hauser, S. L. 2002. Multiple susceptibility loci for multiple sclerosis. Hum Mol Genet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1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2251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5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ucott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 L. 2002. Confirmation of a gene for multiple sclerosis (MS) to chromosome region 19q13.3. Genet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oun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3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33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6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'Alfons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ella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Giordano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astor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alferra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ald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epic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iguo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annon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Milanese, C., Caputo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vettie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omigliano-Richiard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 2002. Identification of single nucleotide variations in the coding and regulatory regions of the myelin-associated glycoprotein gene and study of their association with multiple sclerosis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2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9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euna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Finni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aakso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umelaht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Wikstrom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asti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uokka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are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Uima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uutiai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Ilo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lton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iena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 J. 2002. Chromosome 19q13 and multiple sclerosis susceptibility in Finland: a linkage and two-stage association study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2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34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lastRenderedPageBreak/>
        <w:t>18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asterma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T., Zhang, Z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ellgr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Salter,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nvre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ili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annfel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iller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2002. APOE genotypes and disease severity in multiple sclerosis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l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8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9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19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chmidt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eSombr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mm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B., Lincoln, R. R., Bucher, P., Saunders, A. M., Lai, E., Martin, E. R., Vance, J.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ksen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R., Hauser, S.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-Vance, M. A., and Haines, J. L. 2002. Association of polymorphisms in the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polipoprote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E region with susceptibility to and progression of multiple sclerosis. Am J Hum Genet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70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70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0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-Vance, M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mm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B., Martin, E. R., Haines, J. L., Garcia, M.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ksen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Lincoln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oodki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 E., and Hauser, S. L. 2001. Linkage and association analysis of chromosome 19q13 in multiple sclerosis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genetic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95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1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Weinshenk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ebrin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ntarc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O. H., Schaefer-Klein, J., Atkinson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hai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and McMurray, C. M. 2001. Genetic variation in the transforming growth factor beta1 gene in multiple sclerosis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20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3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2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Dai, Y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orentz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ahlma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, Olsson, T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iller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2001. Linkage analysis in multiple sclerosis of chromosomal regions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yntenic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to experimental autoimmune disease loci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Eu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J Hum Genet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9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45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3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reen, A.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mm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B., Garcia, M.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ailli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Lincoln, R. R., Bucher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Pericak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-Vance, M. A., Haines, J. L., Hauser, S. L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ksen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R. 2001. Sequence variation in the transforming growth factor-beta1 (TGFB1) gene and multiple sclerosis susceptibility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16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1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4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'Alfons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istic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occhi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omprezz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arros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rr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R., Lai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assaces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llerin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epic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alvett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ontesperell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isto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rojan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iguo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amb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Quattrone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Tos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R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omigliano-Richiard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 2000. An attempt of identifying MS-associated loci as a follow-up of a genomic linkage study in the Italian population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vir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6 </w:t>
      </w:r>
      <w:proofErr w:type="spellStart"/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proofErr w:type="spellEnd"/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S18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5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arcello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 F., Thomson, G., Carrington, M., Schafer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egovic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 B., Lin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X. H., Min, B. Q., Marti, D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litz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W. 1997. Chromosome 19 single-locus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haplotype associations with multiple sclerosis. Evidence of a new susceptibility locus in Caucasian and Chinese patients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Jam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278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25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26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ustavs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W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Vik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eli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 G., Berge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er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 L., Berg-Hansen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arset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H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yh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ondergaar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B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ellebj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tura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 B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iller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lfredsso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L., Olsson, T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ockum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, Lie, B. A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arb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F. 2014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Oligoclona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band phenotypes in MS differ in their HLA class II association, while specific KIR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igand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at HLA class I show association to MS in general. J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274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74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lastRenderedPageBreak/>
        <w:t>27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u, Y., Cui, Y., Liu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F., Yang, Y., Wu, X., Liu, X., Ma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Zu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hen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Y., Liu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, Zhu, P., Sun, L., Hong, N., Zhang, X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, J., and Li, Z. 2014. Contribution of functional LILRA3, but not nonfunctional LILRA3, to sex bias in susceptibility and severity of anti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itrullinate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protein antibody-positive rheumatoid arthritis.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Arthritis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</w:rPr>
        <w:t>66:</w:t>
      </w:r>
      <w:r w:rsidRPr="00ED4657">
        <w:rPr>
          <w:rFonts w:ascii="Times New Roman" w:hAnsi="Times New Roman" w:cs="Times New Roman"/>
          <w:sz w:val="24"/>
          <w:szCs w:val="24"/>
        </w:rPr>
        <w:t xml:space="preserve"> 822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ED4657">
        <w:rPr>
          <w:rFonts w:ascii="Times New Roman" w:hAnsi="Times New Roman" w:cs="Times New Roman"/>
          <w:sz w:val="24"/>
          <w:szCs w:val="24"/>
        </w:rPr>
        <w:t>28.</w:t>
      </w:r>
      <w:r w:rsidRPr="00ED46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Garcia-Leo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J. A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Lopez-Gom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Orp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-Zafra, T., Reyes-Garrido, V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Marin-Banasco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C., Oliver-Martos, B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Fernand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O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Leyv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L. 2014. 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Killer-cell immunoglobulin-like receptor expression on lymphocyte subsets in multiple sclerosis patients treated with interferon-beta: evaluation as biomarkers for clinical response. </w:t>
      </w:r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CNS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Drug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fr-FR"/>
        </w:rPr>
        <w:t>28:</w:t>
      </w:r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 559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</w:rPr>
      </w:pPr>
      <w:r w:rsidRPr="00ED4657">
        <w:rPr>
          <w:rFonts w:ascii="Times New Roman" w:hAnsi="Times New Roman" w:cs="Times New Roman"/>
          <w:sz w:val="24"/>
          <w:szCs w:val="24"/>
          <w:lang w:val="fr-FR"/>
        </w:rPr>
        <w:t>29.</w:t>
      </w:r>
      <w:r w:rsidRPr="00ED4657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Rizz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Gentil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V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Casett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I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Casell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E., De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Gennar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Granieri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E., Cassai, E., Di Luca, D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fr-FR"/>
        </w:rPr>
        <w:t>Roto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fr-FR"/>
        </w:rPr>
        <w:t xml:space="preserve">, A. 2012. 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Altered natural killer cells' response to herpes virus infection in multiple sclerosis involves KIR2DL2 expression. </w:t>
      </w:r>
      <w:r w:rsidRPr="00ED4657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Neuroimmunol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</w:rPr>
        <w:t>251:</w:t>
      </w:r>
      <w:r w:rsidRPr="00ED4657">
        <w:rPr>
          <w:rFonts w:ascii="Times New Roman" w:hAnsi="Times New Roman" w:cs="Times New Roman"/>
          <w:sz w:val="24"/>
          <w:szCs w:val="24"/>
        </w:rPr>
        <w:t xml:space="preserve"> 55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</w:rPr>
        <w:t>30.</w:t>
      </w:r>
      <w:r w:rsidRPr="00ED46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Garcia-Leon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J. A., Pinto-Medel, M. J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Garci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-Trujillo, L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Lopez-Gom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C., Oliver-Martos, B., Prat-Arrojo, I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Marin-Banasco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Suardiaz-Garcia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>, M., Maldonado-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Sanch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Fernandez-Fernand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O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</w:rPr>
        <w:t>Leyva-Fernandez</w:t>
      </w:r>
      <w:proofErr w:type="spellEnd"/>
      <w:r w:rsidRPr="00ED4657">
        <w:rPr>
          <w:rFonts w:ascii="Times New Roman" w:hAnsi="Times New Roman" w:cs="Times New Roman"/>
          <w:sz w:val="24"/>
          <w:szCs w:val="24"/>
        </w:rPr>
        <w:t xml:space="preserve">, L. 2011. 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Killer cell immunoglobulin-like receptor genes in Spanish multiple sclerosis patients. Mol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Immun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48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1896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31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orentz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rls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T. H., Olsson, M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mesta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er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 L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Woldseth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, Sun, J. Y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enitz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Celius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E. G., Thorsby, E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purklan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A., Lie, B. A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arbo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H. F. 2009. Killer immunoglobulin-like receptor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igand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HLA-Bw4 protects against multiple sclerosis. Ann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eur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65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658.</w:t>
      </w:r>
    </w:p>
    <w:p w:rsid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  <w:lang w:val="en-US"/>
        </w:rPr>
        <w:t>32.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Jelcic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I., Hsu, K. C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Kakalachev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Breide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Dupon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Uhrberg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M., Martin, R.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nz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C., and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unemann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, J. D. 2012. Killer immunoglobulin-like receptor locus polymorphisms in multiple sclerosis.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Mul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Scler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657">
        <w:rPr>
          <w:rFonts w:ascii="Times New Roman" w:hAnsi="Times New Roman" w:cs="Times New Roman"/>
          <w:b/>
          <w:sz w:val="24"/>
          <w:szCs w:val="24"/>
          <w:lang w:val="en-US"/>
        </w:rPr>
        <w:t>18:</w:t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951.</w:t>
      </w:r>
    </w:p>
    <w:p w:rsid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Aries PM, Witte T,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Lamprecht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P. [Report on the 34th meeting of the German Clinical Immunology Workgroup, Frankfurt, 03.-04.11.2006]. Z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Rheumatol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>. 2007 Feb;66(1):63-4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4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D4657">
        <w:rPr>
          <w:rFonts w:ascii="Times New Roman" w:hAnsi="Times New Roman" w:cs="Times New Roman"/>
          <w:sz w:val="24"/>
          <w:szCs w:val="24"/>
          <w:lang w:val="en-US"/>
        </w:rPr>
        <w:t>Molina-Monasterios MC, Molina-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Abeci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H. [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Nasu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4657">
        <w:rPr>
          <w:rFonts w:ascii="Times New Roman" w:hAnsi="Times New Roman" w:cs="Times New Roman"/>
          <w:sz w:val="24"/>
          <w:szCs w:val="24"/>
          <w:lang w:val="en-US"/>
        </w:rPr>
        <w:t>Hakola</w:t>
      </w:r>
      <w:proofErr w:type="spellEnd"/>
      <w:r w:rsidRPr="00ED4657">
        <w:rPr>
          <w:rFonts w:ascii="Times New Roman" w:hAnsi="Times New Roman" w:cs="Times New Roman"/>
          <w:sz w:val="24"/>
          <w:szCs w:val="24"/>
          <w:lang w:val="en-US"/>
        </w:rPr>
        <w:t xml:space="preserve"> disease: a report of the first two cases in Bolivia]. Rev Neurol. 2003 May 1-15;36(9):837-40.</w:t>
      </w: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4657" w:rsidRPr="00ED4657" w:rsidRDefault="00ED4657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657">
        <w:rPr>
          <w:rFonts w:ascii="Times New Roman" w:hAnsi="Times New Roman" w:cs="Times New Roman"/>
          <w:sz w:val="24"/>
          <w:szCs w:val="24"/>
        </w:rPr>
        <w:fldChar w:fldCharType="end"/>
      </w:r>
    </w:p>
    <w:p w:rsidR="00070301" w:rsidRPr="00ED4657" w:rsidRDefault="00070301" w:rsidP="00ED465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0301" w:rsidRPr="00ED4657" w:rsidSect="000703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ED4657"/>
    <w:rsid w:val="00070301"/>
    <w:rsid w:val="00084D44"/>
    <w:rsid w:val="0036234F"/>
    <w:rsid w:val="004E55EF"/>
    <w:rsid w:val="00A849BF"/>
    <w:rsid w:val="00E226FF"/>
    <w:rsid w:val="00ED4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0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4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46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93</Words>
  <Characters>8767</Characters>
  <Application>Microsoft Office Word</Application>
  <DocSecurity>0</DocSecurity>
  <Lines>73</Lines>
  <Paragraphs>20</Paragraphs>
  <ScaleCrop>false</ScaleCrop>
  <Company>ICM</Company>
  <LinksUpToDate>false</LinksUpToDate>
  <CharactersWithSpaces>10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9125R</dc:creator>
  <cp:keywords/>
  <dc:description/>
  <cp:lastModifiedBy>33299125R</cp:lastModifiedBy>
  <cp:revision>1</cp:revision>
  <cp:lastPrinted>2015-07-03T17:18:00Z</cp:lastPrinted>
  <dcterms:created xsi:type="dcterms:W3CDTF">2015-07-03T17:18:00Z</dcterms:created>
  <dcterms:modified xsi:type="dcterms:W3CDTF">2015-07-03T17:27:00Z</dcterms:modified>
</cp:coreProperties>
</file>